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84C7" w14:textId="5F7D552A" w:rsidR="00864996" w:rsidRDefault="00C72AB7" w:rsidP="00BD6F3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20D0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1 – </w:t>
      </w:r>
      <w:r w:rsidR="00A05A2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95EC9">
        <w:rPr>
          <w:rFonts w:ascii="Times New Roman" w:hAnsi="Times New Roman" w:cs="Times New Roman"/>
          <w:b/>
          <w:bCs/>
          <w:sz w:val="20"/>
          <w:szCs w:val="20"/>
        </w:rPr>
        <w:t>ociodemographic and health characteristics of the population by age groups, gender, and COVID-19 positive test statu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90"/>
        <w:gridCol w:w="2446"/>
        <w:gridCol w:w="1843"/>
        <w:gridCol w:w="1701"/>
        <w:gridCol w:w="1276"/>
      </w:tblGrid>
      <w:tr w:rsidR="00554E19" w:rsidRPr="00E02736" w14:paraId="05C0E90A" w14:textId="77777777" w:rsidTr="00E02736">
        <w:trPr>
          <w:trHeight w:val="336"/>
          <w:tblHeader/>
        </w:trPr>
        <w:tc>
          <w:tcPr>
            <w:tcW w:w="2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59D3" w14:textId="77777777" w:rsidR="00554E19" w:rsidRPr="00E02736" w:rsidRDefault="00554E19" w:rsidP="00554E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4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CA1F" w14:textId="77777777" w:rsidR="00554E19" w:rsidRPr="00E02736" w:rsidRDefault="00554E19" w:rsidP="00554E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D245" w14:textId="77777777" w:rsidR="00554E19" w:rsidRPr="00E02736" w:rsidRDefault="00554E19" w:rsidP="00986C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4DB9" w14:textId="77777777" w:rsidR="00554E19" w:rsidRPr="00E02736" w:rsidRDefault="00554E19" w:rsidP="00986C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95EF" w14:textId="77777777" w:rsidR="00554E19" w:rsidRPr="00E02736" w:rsidRDefault="00554E19" w:rsidP="00986C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554E19" w:rsidRPr="00E02736" w14:paraId="203C2844" w14:textId="77777777" w:rsidTr="00E02736">
        <w:trPr>
          <w:trHeight w:val="343"/>
        </w:trPr>
        <w:tc>
          <w:tcPr>
            <w:tcW w:w="2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D7B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4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1C7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D567" w14:textId="0DE9456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598,88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C322" w14:textId="171CC71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85,230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CCC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284,116</w:t>
            </w:r>
          </w:p>
        </w:tc>
      </w:tr>
      <w:tr w:rsidR="00554E19" w:rsidRPr="00E02736" w14:paraId="3D34A3C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8C1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7B4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A86A" w14:textId="23F41AD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418,499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BEF3" w14:textId="2785C73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71,646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655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090,145</w:t>
            </w:r>
          </w:p>
        </w:tc>
      </w:tr>
      <w:tr w:rsidR="00554E19" w:rsidRPr="00E02736" w14:paraId="5D8A376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CA7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AB9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E68B" w14:textId="007D93F2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23,923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288D" w14:textId="0325513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387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A30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24,310</w:t>
            </w:r>
          </w:p>
        </w:tc>
      </w:tr>
      <w:tr w:rsidR="00554E19" w:rsidRPr="00E02736" w14:paraId="3F19CC3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A37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E54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-0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99BB" w14:textId="1BDA11D1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718,284 (10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529B" w14:textId="111D6E41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482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BDC9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718,766</w:t>
            </w:r>
          </w:p>
        </w:tc>
      </w:tr>
      <w:tr w:rsidR="00554E19" w:rsidRPr="00E02736" w14:paraId="104EA89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570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B98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-0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1730" w14:textId="037F8CD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648,285 (10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526C" w14:textId="78468A7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469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C5B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648,754</w:t>
            </w:r>
          </w:p>
        </w:tc>
      </w:tr>
      <w:tr w:rsidR="00554E19" w:rsidRPr="00E02736" w14:paraId="7BA4888A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AD4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6EE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8687" w14:textId="2ADBBAB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589,312 (10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CC52" w14:textId="0C8A36F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683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597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589,995</w:t>
            </w:r>
          </w:p>
        </w:tc>
      </w:tr>
      <w:tr w:rsidR="00554E19" w:rsidRPr="00E02736" w14:paraId="7DA3881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138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57D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0642" w14:textId="2D8AE6F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449,145 (10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F780" w14:textId="6D5AA511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,696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EE6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450,841</w:t>
            </w:r>
          </w:p>
        </w:tc>
      </w:tr>
      <w:tr w:rsidR="00554E19" w:rsidRPr="00E02736" w14:paraId="2FE4A26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BE0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FCD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E70C" w14:textId="1ECB435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140,169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7A46" w14:textId="010D553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,441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8AC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142,610</w:t>
            </w:r>
          </w:p>
        </w:tc>
      </w:tr>
      <w:tr w:rsidR="00554E19" w:rsidRPr="00E02736" w14:paraId="2C46BF9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0B8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EF6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DBEC" w14:textId="34A1A16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591,869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D6D6" w14:textId="7B683D5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,771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8B0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595,640</w:t>
            </w:r>
          </w:p>
        </w:tc>
      </w:tr>
      <w:tr w:rsidR="00554E19" w:rsidRPr="00E02736" w14:paraId="4AB4790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F07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20C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75CB" w14:textId="21728FB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747,710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BE1E" w14:textId="04C77BA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,798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68C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753,508</w:t>
            </w:r>
          </w:p>
        </w:tc>
      </w:tr>
      <w:tr w:rsidR="00554E19" w:rsidRPr="00E02736" w14:paraId="43BCC99B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E59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B87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6D71" w14:textId="0ABB514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482,769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7B71" w14:textId="371E1E4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9,082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6D6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491,851</w:t>
            </w:r>
          </w:p>
        </w:tc>
      </w:tr>
      <w:tr w:rsidR="00554E19" w:rsidRPr="00E02736" w14:paraId="488653B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1A5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966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F7F5" w14:textId="7D3C74E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005,282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6C97" w14:textId="01FD85F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3,030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96A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018,312</w:t>
            </w:r>
          </w:p>
        </w:tc>
      </w:tr>
      <w:tr w:rsidR="00554E19" w:rsidRPr="00E02736" w14:paraId="5BB9FCEB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5F6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C64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0217" w14:textId="0114BE8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087,521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F3D6" w14:textId="33AFAB2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2,419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3D8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109,940</w:t>
            </w:r>
          </w:p>
        </w:tc>
      </w:tr>
      <w:tr w:rsidR="00554E19" w:rsidRPr="00E02736" w14:paraId="48B4574B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A8E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5E1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6138" w14:textId="10D0AE1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201,328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5D5C" w14:textId="6BE80B4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5,673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7F3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237,001</w:t>
            </w:r>
          </w:p>
        </w:tc>
      </w:tr>
      <w:tr w:rsidR="00554E19" w:rsidRPr="00E02736" w14:paraId="4F1EA17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AAD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F43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7EC1" w14:textId="29C5500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949,846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825C" w14:textId="4B4A608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2,049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F1D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001,895</w:t>
            </w:r>
          </w:p>
        </w:tc>
      </w:tr>
      <w:tr w:rsidR="00554E19" w:rsidRPr="00E02736" w14:paraId="183BC2C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7D6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0DA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41DF" w14:textId="027C55C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271,265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DF4D" w14:textId="055E0E9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9,263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7E4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340,528</w:t>
            </w:r>
          </w:p>
        </w:tc>
      </w:tr>
      <w:tr w:rsidR="00554E19" w:rsidRPr="00E02736" w14:paraId="4868396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4DF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CD2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4102" w14:textId="27E48E3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789,596 (9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B149" w14:textId="09FB1C8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5,024 (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02E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884,620</w:t>
            </w:r>
          </w:p>
        </w:tc>
      </w:tr>
      <w:tr w:rsidR="00554E19" w:rsidRPr="00E02736" w14:paraId="3F08E7BA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E3F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090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B913" w14:textId="7CCC321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700,648 (9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CBDF" w14:textId="775177F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48,735 (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E5C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849,383</w:t>
            </w:r>
          </w:p>
        </w:tc>
      </w:tr>
      <w:tr w:rsidR="00554E19" w:rsidRPr="00E02736" w14:paraId="30E0B9E8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A6E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FD8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CEB4" w14:textId="13A566F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848,158 (9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D07E" w14:textId="0AED7B8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83,323 (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4A5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031,481</w:t>
            </w:r>
          </w:p>
        </w:tc>
      </w:tr>
      <w:tr w:rsidR="00554E19" w:rsidRPr="00E02736" w14:paraId="73F4387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CC0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0A3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-8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E799" w14:textId="06902A6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41,715 (8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CFF2" w14:textId="1FDFC4F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2,093 (1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380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473,808</w:t>
            </w:r>
          </w:p>
        </w:tc>
      </w:tr>
      <w:tr w:rsidR="00554E19" w:rsidRPr="00E02736" w14:paraId="00CC9B3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F17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348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-8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2370" w14:textId="5D24952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53,843 (7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7E52" w14:textId="1534B62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0,827 (2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C23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94,670</w:t>
            </w:r>
          </w:p>
        </w:tc>
      </w:tr>
      <w:tr w:rsidR="00554E19" w:rsidRPr="00E02736" w14:paraId="221FA81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46C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C91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+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5983" w14:textId="1FFF6D6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76,717 (5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CE7C" w14:textId="17A6E81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9,631 (4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210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16,348</w:t>
            </w:r>
          </w:p>
        </w:tc>
      </w:tr>
      <w:tr w:rsidR="00554E19" w:rsidRPr="00E02736" w14:paraId="4E9F32BB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187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 origin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DAE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E745" w14:textId="3519616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654,247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3EFA" w14:textId="4B5CB4B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6,281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A88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880,528</w:t>
            </w:r>
          </w:p>
        </w:tc>
      </w:tr>
      <w:tr w:rsidR="00554E19" w:rsidRPr="00E02736" w14:paraId="26D65D74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101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37B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2626" w14:textId="4C24D1B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766,985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6D81" w14:textId="000AE48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6,228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9E5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813,213</w:t>
            </w:r>
          </w:p>
        </w:tc>
      </w:tr>
      <w:tr w:rsidR="00554E19" w:rsidRPr="00E02736" w14:paraId="714B3D9E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E98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D23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0F7" w14:textId="287A875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442,030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C24B" w14:textId="44CDFDC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4,466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739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466,496</w:t>
            </w:r>
          </w:p>
        </w:tc>
      </w:tr>
      <w:tr w:rsidR="00554E19" w:rsidRPr="00E02736" w14:paraId="66B3E214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BC3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D13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0438" w14:textId="3CD2C4E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45,406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BEFF" w14:textId="1629ABE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,409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10A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50,815</w:t>
            </w:r>
          </w:p>
        </w:tc>
      </w:tr>
      <w:tr w:rsidR="00554E19" w:rsidRPr="00E02736" w14:paraId="3E1BFB6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013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8C2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1F85" w14:textId="4608622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07,229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F93F" w14:textId="7C61BD63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4,689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CE1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11,918</w:t>
            </w:r>
          </w:p>
        </w:tc>
      </w:tr>
      <w:tr w:rsidR="00554E19" w:rsidRPr="00E02736" w14:paraId="410484B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D31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30E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062D" w14:textId="681DFEA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701,488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DAA4" w14:textId="278CD33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9,803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DC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,751,291</w:t>
            </w:r>
          </w:p>
        </w:tc>
      </w:tr>
      <w:tr w:rsidR="00554E19" w:rsidRPr="00E02736" w14:paraId="197CF76C" w14:textId="77777777" w:rsidTr="00E02736">
        <w:trPr>
          <w:trHeight w:val="485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21E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itle</w:t>
            </w:r>
            <w:proofErr w:type="spellEnd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multiple deprivation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179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 (least deprive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08E7" w14:textId="7F45F8C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436,133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4D19" w14:textId="6451A3B1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7,099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A75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683,232</w:t>
            </w:r>
          </w:p>
        </w:tc>
      </w:tr>
      <w:tr w:rsidR="00554E19" w:rsidRPr="00E02736" w14:paraId="4A8329C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A7E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0F3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FFE6" w14:textId="7AF584D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717,733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1BBC" w14:textId="266605A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66,592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B47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984,325</w:t>
            </w:r>
          </w:p>
        </w:tc>
      </w:tr>
      <w:tr w:rsidR="00554E19" w:rsidRPr="00E02736" w14:paraId="6007F3CD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640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24E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9864" w14:textId="59E801D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086,94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0733" w14:textId="72F513A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72,202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055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359,148</w:t>
            </w:r>
          </w:p>
        </w:tc>
      </w:tr>
      <w:tr w:rsidR="00554E19" w:rsidRPr="00E02736" w14:paraId="1D1D7A5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F79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EF7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5883" w14:textId="181CAA6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511,881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8C14" w14:textId="6763E46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65,027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CA1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776,908</w:t>
            </w:r>
          </w:p>
        </w:tc>
      </w:tr>
      <w:tr w:rsidR="00554E19" w:rsidRPr="00E02736" w14:paraId="45244065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5F5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FFC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E644" w14:textId="549E786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394,071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782B" w14:textId="19F323CB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75,307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160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669,378</w:t>
            </w:r>
          </w:p>
        </w:tc>
      </w:tr>
      <w:tr w:rsidR="00554E19" w:rsidRPr="00E02736" w14:paraId="32786AF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367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350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issing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C6B9" w14:textId="62BD24D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70,621 (9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931B" w14:textId="2E62A6A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0,649 (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3BD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01,270</w:t>
            </w:r>
          </w:p>
        </w:tc>
      </w:tr>
      <w:tr w:rsidR="00554E19" w:rsidRPr="00E02736" w14:paraId="0621624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A1B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3D6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3992" w14:textId="3A82570B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065,152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47A5" w14:textId="2666FD4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21,457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41D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186,609</w:t>
            </w:r>
          </w:p>
        </w:tc>
      </w:tr>
      <w:tr w:rsidR="00554E19" w:rsidRPr="00E02736" w14:paraId="13DAEF7F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F61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673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 of Engla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6B8C" w14:textId="3450735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925,62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B246" w14:textId="7E7F75E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56,811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0E2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082,437</w:t>
            </w:r>
          </w:p>
        </w:tc>
      </w:tr>
      <w:tr w:rsidR="00554E19" w:rsidRPr="00E02736" w14:paraId="3F73C1D7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A23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0CD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CE7F" w14:textId="72185EB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308,801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C1CB" w14:textId="2EADC69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4,099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528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442,900</w:t>
            </w:r>
          </w:p>
        </w:tc>
      </w:tr>
      <w:tr w:rsidR="00554E19" w:rsidRPr="00E02736" w14:paraId="51586A0E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2E0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4D2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1C32" w14:textId="5515F20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752,31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73F9" w14:textId="0A76E7B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73,983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C7B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826,299</w:t>
            </w:r>
          </w:p>
        </w:tc>
      </w:tr>
      <w:tr w:rsidR="00554E19" w:rsidRPr="00E02736" w14:paraId="4512CB3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8C4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516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61D7" w14:textId="52FDF82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783,693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6B7F" w14:textId="649ED01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91,751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9A5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,975,444</w:t>
            </w:r>
          </w:p>
        </w:tc>
      </w:tr>
      <w:tr w:rsidR="00554E19" w:rsidRPr="00E02736" w14:paraId="096A9B9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339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A7D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5666" w14:textId="776502B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411,71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58BB" w14:textId="1BF350A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12,054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B0F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623,770</w:t>
            </w:r>
          </w:p>
        </w:tc>
      </w:tr>
      <w:tr w:rsidR="00554E19" w:rsidRPr="00E02736" w14:paraId="42577E5F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E1F8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D96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5835" w14:textId="6277A99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901,565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BDD9" w14:textId="1B4440B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47,841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0A7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049,406</w:t>
            </w:r>
          </w:p>
        </w:tc>
      </w:tr>
      <w:tr w:rsidR="00554E19" w:rsidRPr="00E02736" w14:paraId="66BCE0AB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DCE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597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E6C7" w14:textId="07AB651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252,953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0AC7" w14:textId="5A48088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49,556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4DC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402,509</w:t>
            </w:r>
          </w:p>
        </w:tc>
      </w:tr>
      <w:tr w:rsidR="00554E19" w:rsidRPr="00E02736" w14:paraId="003B4D8C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EE1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C13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rkshire and Humb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91AF" w14:textId="06AA5652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744,942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D3E5" w14:textId="5061AC7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8,675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D2A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,883,617</w:t>
            </w:r>
          </w:p>
        </w:tc>
      </w:tr>
      <w:tr w:rsidR="00554E19" w:rsidRPr="00E02736" w14:paraId="64FF2E3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AC4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176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C890" w14:textId="09916BA3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787,827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44D4" w14:textId="2F64B16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22,832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776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310,659</w:t>
            </w:r>
          </w:p>
        </w:tc>
      </w:tr>
      <w:tr w:rsidR="00554E19" w:rsidRPr="00E02736" w14:paraId="0E46D0E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045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3EB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ECC3" w14:textId="4328B11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660,865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DF77" w14:textId="06BDFEF3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55,190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9DF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816,055</w:t>
            </w:r>
          </w:p>
        </w:tc>
      </w:tr>
      <w:tr w:rsidR="00554E19" w:rsidRPr="00E02736" w14:paraId="684E4F7D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CC4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CF9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7680" w14:textId="56D6C23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361,759 (9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FCBF" w14:textId="2AC2614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41,618 (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E29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,803,377</w:t>
            </w:r>
          </w:p>
        </w:tc>
      </w:tr>
      <w:tr w:rsidR="00554E19" w:rsidRPr="00E02736" w14:paraId="15C47A3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5FE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E80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smoker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3C94" w14:textId="693EDC6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606,533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A4ED" w14:textId="621A6AF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5,453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E38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641,986</w:t>
            </w:r>
          </w:p>
        </w:tc>
      </w:tr>
      <w:tr w:rsidR="00554E19" w:rsidRPr="00E02736" w14:paraId="154A9C9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837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CC9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cor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F3EA" w14:textId="112430E1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600,401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254D" w14:textId="5E81FE10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01,783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A92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802,184</w:t>
            </w:r>
          </w:p>
        </w:tc>
      </w:tr>
      <w:tr w:rsidR="00554E19" w:rsidRPr="00E02736" w14:paraId="3D20B2A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42D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ly vulnerable (NIMS)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658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B008" w14:textId="61276EC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508,287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0CA2" w14:textId="3CA6275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97,348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61A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405,635</w:t>
            </w:r>
          </w:p>
        </w:tc>
      </w:tr>
      <w:tr w:rsidR="00554E19" w:rsidRPr="00E02736" w14:paraId="5EFF0D8E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CE5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9D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9DFE" w14:textId="36055A8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509,098 (8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07A5" w14:textId="74D34E5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59,528 (1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0DD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968,626</w:t>
            </w:r>
          </w:p>
        </w:tc>
      </w:tr>
      <w:tr w:rsidR="00554E19" w:rsidRPr="00E02736" w14:paraId="30FB6399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E49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 Home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47AF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C6BC" w14:textId="3024335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925,768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030C" w14:textId="4A95AC0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51,708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BAA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177,476</w:t>
            </w:r>
          </w:p>
        </w:tc>
      </w:tr>
      <w:tr w:rsidR="00554E19" w:rsidRPr="00E02736" w14:paraId="29D37835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B0A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1EB4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AFCA" w14:textId="08416BD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91,617 (4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AE66" w14:textId="4B159BA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05,168 (5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6CF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96,785</w:t>
            </w:r>
          </w:p>
        </w:tc>
      </w:tr>
      <w:tr w:rsidR="00554E19" w:rsidRPr="00E02736" w14:paraId="36B028B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448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962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VI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4F54" w14:textId="5294820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372,384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1858" w14:textId="717F6ABA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3,046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B5B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455,430</w:t>
            </w:r>
          </w:p>
        </w:tc>
      </w:tr>
      <w:tr w:rsidR="00554E19" w:rsidRPr="00E02736" w14:paraId="298233C5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F30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4C0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5F49" w14:textId="4E6F7A6B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81,788 (8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51B4" w14:textId="2688DEC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2,154 (1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4C9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43,942</w:t>
            </w:r>
          </w:p>
        </w:tc>
      </w:tr>
      <w:tr w:rsidR="00554E19" w:rsidRPr="00E02736" w14:paraId="51712766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CA2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4637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4BC0" w14:textId="2A1B3E7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983,916 (9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F630" w14:textId="18214686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1,854 (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61C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115,770</w:t>
            </w:r>
          </w:p>
        </w:tc>
      </w:tr>
      <w:tr w:rsidR="00554E19" w:rsidRPr="00E02736" w14:paraId="1C4B2CFF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438D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6DB6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ve 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B1C4" w14:textId="1034714F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379,297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6D17" w14:textId="5A550584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79,822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F0B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459,119</w:t>
            </w:r>
          </w:p>
        </w:tc>
      </w:tr>
      <w:tr w:rsidR="00554E19" w:rsidRPr="00E02736" w14:paraId="67732ED1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FE2B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ID-19 infection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6EB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VID positive tes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698C" w14:textId="396C3248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372,384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F340" w14:textId="39E9C089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3,046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E4D1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455,430</w:t>
            </w:r>
          </w:p>
        </w:tc>
      </w:tr>
      <w:tr w:rsidR="00554E19" w:rsidRPr="00E02736" w14:paraId="7DFEE64A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02BC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B4F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cord of COVID positive tes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83A8" w14:textId="322C5ACC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645,001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9DA5" w14:textId="35967F85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73,830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A612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918,831</w:t>
            </w:r>
          </w:p>
        </w:tc>
      </w:tr>
      <w:tr w:rsidR="00554E19" w:rsidRPr="00E02736" w14:paraId="44113B84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9859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st COVID-19 vaccine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64BA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Vaccinat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F79A" w14:textId="4095D1DD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41,894 (9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CC74" w14:textId="0C3B1D0B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42,356 (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3B35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484,250</w:t>
            </w:r>
          </w:p>
        </w:tc>
      </w:tr>
      <w:tr w:rsidR="00554E19" w:rsidRPr="00E02736" w14:paraId="2FFDE16A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19EE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BDA3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inat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11EB" w14:textId="73B6FE1B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175,491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6061" w14:textId="6EC9C85E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14,520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3450" w14:textId="77777777" w:rsidR="00554E19" w:rsidRPr="00E02736" w:rsidRDefault="00554E19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890,011</w:t>
            </w:r>
          </w:p>
        </w:tc>
      </w:tr>
      <w:tr w:rsidR="00E02736" w:rsidRPr="00E02736" w14:paraId="6FBC1BA2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6482" w14:textId="1D840F43" w:rsidR="00E02736" w:rsidRPr="00E02736" w:rsidRDefault="00E02736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s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9BE1" w14:textId="37AF28C4" w:rsidR="00E02736" w:rsidRPr="00E02736" w:rsidRDefault="00E02736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D99B" w14:textId="02454D32" w:rsidR="00E02736" w:rsidRPr="00E02736" w:rsidRDefault="00E02736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0B78" w14:textId="1E78258D" w:rsidR="00E02736" w:rsidRPr="00E02736" w:rsidRDefault="00E02736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AD3E" w14:textId="545D6853" w:rsidR="00E02736" w:rsidRPr="00E02736" w:rsidRDefault="00E02736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2736" w:rsidRPr="00E02736" w14:paraId="7C593AF0" w14:textId="77777777" w:rsidTr="00E02736">
        <w:trPr>
          <w:trHeight w:val="343"/>
        </w:trPr>
        <w:tc>
          <w:tcPr>
            <w:tcW w:w="20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A9CD" w14:textId="78D3A54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 (QOF)</w:t>
            </w:r>
          </w:p>
        </w:tc>
        <w:tc>
          <w:tcPr>
            <w:tcW w:w="24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F74F" w14:textId="6A78FA8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89BD" w14:textId="252341B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617,058 (9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CAD5" w14:textId="79D8FE7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48,891 (9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4FE7" w14:textId="3295B31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865,949</w:t>
            </w:r>
          </w:p>
        </w:tc>
      </w:tr>
      <w:tr w:rsidR="00E02736" w:rsidRPr="00E02736" w14:paraId="70790A5A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90F7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28B4" w14:textId="6E8F1C6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341E" w14:textId="70155AF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400,327 (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3B9D" w14:textId="4866FDD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07,985 (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E947" w14:textId="7E67E30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508,312</w:t>
            </w:r>
          </w:p>
        </w:tc>
      </w:tr>
      <w:tr w:rsidR="00E02736" w:rsidRPr="00E02736" w14:paraId="25073850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0E2E" w14:textId="2108211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E5B5" w14:textId="4FEB3D6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3948" w14:textId="6BB7254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071,226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418B" w14:textId="7D45EBB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8,954 (8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48CA" w14:textId="17A6BE6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200,180</w:t>
            </w:r>
          </w:p>
        </w:tc>
      </w:tr>
      <w:tr w:rsidR="00E02736" w:rsidRPr="00E02736" w14:paraId="3A11A68B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B6C4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4C40" w14:textId="522EFBA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254B" w14:textId="261A93B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46,159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7342" w14:textId="40372EF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27,922 (1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699E" w14:textId="0B6E877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174,081</w:t>
            </w:r>
          </w:p>
        </w:tc>
      </w:tr>
      <w:tr w:rsidR="00E02736" w:rsidRPr="00E02736" w14:paraId="05B25D3C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6A64" w14:textId="26AF6C3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(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4B0F" w14:textId="32D6396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31EC" w14:textId="5C15283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322,384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22C5" w14:textId="39C216B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8,054 (8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B8F4" w14:textId="6D6B227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420,438</w:t>
            </w:r>
          </w:p>
        </w:tc>
      </w:tr>
      <w:tr w:rsidR="00E02736" w:rsidRPr="00E02736" w14:paraId="11036EC3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08EA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C01D" w14:textId="4BBCED1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00D6" w14:textId="287F85A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695,001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E596" w14:textId="3C0FAEF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58,822 (1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8F25" w14:textId="115D0C6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953,823</w:t>
            </w:r>
          </w:p>
        </w:tc>
      </w:tr>
      <w:tr w:rsidR="00E02736" w:rsidRPr="00E02736" w14:paraId="0533AB8C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F2AF" w14:textId="2A48DBD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 (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11F2" w14:textId="4827D4D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39D3" w14:textId="1CEE9DB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030,333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FD03" w14:textId="7D5449E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75,070 (86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401E" w14:textId="5C04C17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205,403</w:t>
            </w:r>
          </w:p>
        </w:tc>
      </w:tr>
      <w:tr w:rsidR="00E02736" w:rsidRPr="00E02736" w14:paraId="5328BE75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6C15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42BC" w14:textId="5D1F7D0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0FB8" w14:textId="3673E3B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87,052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F57D" w14:textId="48DF8A3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81,806 (1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889D" w14:textId="601D7D4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168,858</w:t>
            </w:r>
          </w:p>
        </w:tc>
      </w:tr>
      <w:tr w:rsidR="00E02736" w:rsidRPr="00E02736" w14:paraId="4C686E6E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64C0" w14:textId="5D615D7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 (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E4D5" w14:textId="7B4ABAB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7302" w14:textId="558ED5B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625,293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CCFA" w14:textId="2C96D3D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7,807 (8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491C" w14:textId="7501D38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843,100</w:t>
            </w:r>
          </w:p>
        </w:tc>
      </w:tr>
      <w:tr w:rsidR="00E02736" w:rsidRPr="00E02736" w14:paraId="7F190BBE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5BEB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223C" w14:textId="7EE47D9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25CC" w14:textId="6FE5002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92,092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E052" w14:textId="2302693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9,069 (1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8220" w14:textId="7A1EBD1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31,161</w:t>
            </w:r>
          </w:p>
        </w:tc>
      </w:tr>
      <w:tr w:rsidR="00E02736" w:rsidRPr="00E02736" w14:paraId="0BD81DD0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BF0E" w14:textId="7CFC603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care (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86B5" w14:textId="790526C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82BB" w14:textId="1146886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889,163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0385" w14:textId="485F991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18,191 (8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D903" w14:textId="59B97A2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107,354</w:t>
            </w:r>
          </w:p>
        </w:tc>
      </w:tr>
      <w:tr w:rsidR="00E02736" w:rsidRPr="00E02736" w14:paraId="3796A027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C4D2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708C" w14:textId="288AB8F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96E9" w14:textId="4047854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28,222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196D" w14:textId="5AE23CD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8,685 (1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2796" w14:textId="770A41F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66,907</w:t>
            </w:r>
          </w:p>
        </w:tc>
      </w:tr>
      <w:tr w:rsidR="00E02736" w:rsidRPr="00E02736" w14:paraId="7B79B74A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97D9" w14:textId="07798A4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 (H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2020" w14:textId="5CBB353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1942" w14:textId="7ED06F1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877,687 (8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C435" w14:textId="7C528C6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02,594 (3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E6D0" w14:textId="54103E7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380,281</w:t>
            </w:r>
          </w:p>
        </w:tc>
      </w:tr>
      <w:tr w:rsidR="00E02736" w:rsidRPr="00E02736" w14:paraId="2371CF7E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BBB3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828A" w14:textId="6031E22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D109" w14:textId="35FB359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139,698 (1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1099" w14:textId="7A652D6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854,282 (6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9E9D" w14:textId="1D7C8B1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993,980</w:t>
            </w:r>
          </w:p>
        </w:tc>
      </w:tr>
      <w:tr w:rsidR="00E02736" w:rsidRPr="00E02736" w14:paraId="234E296F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38B9" w14:textId="08985C9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 (H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E5E0" w14:textId="582501D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BCF5" w14:textId="60DD255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010,646 (9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E322" w14:textId="15305DF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5,791 (7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9148" w14:textId="09C0367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066,437</w:t>
            </w:r>
          </w:p>
        </w:tc>
      </w:tr>
      <w:tr w:rsidR="00E02736" w:rsidRPr="00E02736" w14:paraId="3A7C926F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431E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B85B" w14:textId="580A815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4876" w14:textId="73300A3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006,739 (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A2B2" w14:textId="69329CE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01,085 (2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599B" w14:textId="00BC9D7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307,824</w:t>
            </w:r>
          </w:p>
        </w:tc>
      </w:tr>
      <w:tr w:rsidR="00E02736" w:rsidRPr="00E02736" w14:paraId="5FB08A04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97C8" w14:textId="12ABA08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QOF only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A720" w14:textId="5D3A738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5DCD" w14:textId="0461E36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580,926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5FE2" w14:textId="1E8D4DB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92,110 (95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35D9" w14:textId="151CBD8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873,036</w:t>
            </w:r>
          </w:p>
        </w:tc>
      </w:tr>
      <w:tr w:rsidR="00E02736" w:rsidRPr="00E02736" w14:paraId="1F9BE8EE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1479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2AD1" w14:textId="3B43A71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6AFE" w14:textId="304B939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436,459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6EA9" w14:textId="424EC4D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4,766 (4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21CF" w14:textId="0E6BAC5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501,225</w:t>
            </w:r>
          </w:p>
        </w:tc>
      </w:tr>
      <w:tr w:rsidR="00E02736" w:rsidRPr="00E02736" w14:paraId="693C0055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D5FE" w14:textId="3DE5AD0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(H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6171" w14:textId="2F2C7BF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02AB" w14:textId="4234615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315,990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3310" w14:textId="7F9C0DB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7,205 (8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B796" w14:textId="32A316E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403,195</w:t>
            </w:r>
          </w:p>
        </w:tc>
      </w:tr>
      <w:tr w:rsidR="00E02736" w:rsidRPr="00E02736" w14:paraId="2BF6B2F6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13CA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F6F0" w14:textId="323C42D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24C4" w14:textId="2DBC884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701,395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22EE" w14:textId="71175CE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69,671 (1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F959" w14:textId="6040A78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971,066</w:t>
            </w:r>
          </w:p>
        </w:tc>
      </w:tr>
      <w:tr w:rsidR="00E02736" w:rsidRPr="00E02736" w14:paraId="0931BD91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09FE" w14:textId="544211E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QOF only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491D" w14:textId="05B5CDE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B07A" w14:textId="2F7BBEA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970,207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3B73" w14:textId="20E3D88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0,980 (8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5975" w14:textId="51FF02B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171,187</w:t>
            </w:r>
          </w:p>
        </w:tc>
      </w:tr>
      <w:tr w:rsidR="00E02736" w:rsidRPr="00E02736" w14:paraId="0971EE07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5847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4EAC" w14:textId="72C5366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DCC5" w14:textId="1347CC1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047,178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6BEC" w14:textId="325D4DB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55,896 (1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2E67" w14:textId="78DAA29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203,074</w:t>
            </w:r>
          </w:p>
        </w:tc>
      </w:tr>
      <w:tr w:rsidR="00E02736" w:rsidRPr="00E02736" w14:paraId="127D7C31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7FFD" w14:textId="7312144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H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EEFD" w14:textId="17A0D5A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5733" w14:textId="318C624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415,982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F998" w14:textId="47A3F81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6,763 (8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3A7" w14:textId="61420DA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542,745</w:t>
            </w:r>
          </w:p>
        </w:tc>
      </w:tr>
      <w:tr w:rsidR="00E02736" w:rsidRPr="00E02736" w14:paraId="705F21C2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1F4E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E9E0" w14:textId="0C9F0CD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F77D" w14:textId="47BADF6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01,403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4A55" w14:textId="264038F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0,113 (1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6324" w14:textId="5EE4FC2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31,516</w:t>
            </w:r>
          </w:p>
        </w:tc>
      </w:tr>
      <w:tr w:rsidR="00E02736" w:rsidRPr="00E02736" w14:paraId="6697C461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B83D" w14:textId="6755985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 (HES or QOF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E355" w14:textId="59C289B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38A7" w14:textId="0468CCD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743,784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336A" w14:textId="597B3EA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11,088 (8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2DB1" w14:textId="2A2BFF4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854,872</w:t>
            </w:r>
          </w:p>
        </w:tc>
      </w:tr>
      <w:tr w:rsidR="00E02736" w:rsidRPr="00E02736" w14:paraId="1BD4E33F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874B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0E4F" w14:textId="511EAC1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99CE" w14:textId="01D2969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73,601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5B03" w14:textId="69EC218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5,788 (1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6080" w14:textId="1E47C9A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19,389</w:t>
            </w:r>
          </w:p>
        </w:tc>
      </w:tr>
      <w:tr w:rsidR="00E02736" w:rsidRPr="00E02736" w14:paraId="217F7B81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9292" w14:textId="32B1B7C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heart disease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9F91" w14:textId="66E4958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3DD0" w14:textId="2A2AD7B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489,015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40FC" w14:textId="0DBD743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07,596 (8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D717" w14:textId="6A5409F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596,611</w:t>
            </w:r>
          </w:p>
        </w:tc>
      </w:tr>
      <w:tr w:rsidR="00E02736" w:rsidRPr="00E02736" w14:paraId="237CCCB0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D55C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D030" w14:textId="05C54AF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89E4" w14:textId="57AF602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528,370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E278" w14:textId="2C9C287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49,280 (1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EC22" w14:textId="4A23435D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777,650</w:t>
            </w:r>
          </w:p>
        </w:tc>
      </w:tr>
      <w:tr w:rsidR="00E02736" w:rsidRPr="00E02736" w14:paraId="4B6515AA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FA69" w14:textId="1CB3E79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rning dis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Downs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6463" w14:textId="2917A28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066C" w14:textId="73D776F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347,053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62FA" w14:textId="5D38E08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46,000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19DE" w14:textId="171CD0D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693,053</w:t>
            </w:r>
          </w:p>
        </w:tc>
      </w:tr>
      <w:tr w:rsidR="00E02736" w:rsidRPr="00E02736" w14:paraId="722851D4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F7ED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023B" w14:textId="0FD81A8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880D" w14:textId="5AFD2FE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70,332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FC71" w14:textId="6615CCD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0,876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4AD9" w14:textId="6CDD60A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81,208</w:t>
            </w:r>
          </w:p>
        </w:tc>
      </w:tr>
      <w:tr w:rsidR="00E02736" w:rsidRPr="00E02736" w14:paraId="687AC4CB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A881" w14:textId="48DCA08C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&amp; TIA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43E4" w14:textId="53080961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5260" w14:textId="2BECAC06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187,910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10D5" w14:textId="0521E01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0,873 (8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7AB3" w14:textId="4E50532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368,783</w:t>
            </w:r>
          </w:p>
        </w:tc>
      </w:tr>
      <w:tr w:rsidR="00E02736" w:rsidRPr="00E02736" w14:paraId="6C5E8770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9BA5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0B3E" w14:textId="017EC10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1E92" w14:textId="6F0B0BA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29,475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80BC" w14:textId="145FF795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6,003 (13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80E4" w14:textId="7745016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005,478</w:t>
            </w:r>
          </w:p>
        </w:tc>
      </w:tr>
      <w:tr w:rsidR="00E02736" w:rsidRPr="00E02736" w14:paraId="1A493E61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0F85" w14:textId="06EADF6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irrhosis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5A40" w14:textId="7B89A69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2989" w14:textId="4DD78C3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933,769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2FFB" w14:textId="739A78F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9,158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8766" w14:textId="7F571D7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272,927</w:t>
            </w:r>
          </w:p>
        </w:tc>
      </w:tr>
      <w:tr w:rsidR="00E02736" w:rsidRPr="00E02736" w14:paraId="540734CF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7524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B80C" w14:textId="3381C48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999F" w14:textId="4D46F50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83,616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4CDE" w14:textId="6127389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7,718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ADE6" w14:textId="334A1ED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01,334</w:t>
            </w:r>
          </w:p>
        </w:tc>
      </w:tr>
      <w:tr w:rsidR="00E02736" w:rsidRPr="00E02736" w14:paraId="5B2293E3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7A12" w14:textId="58905DA8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BC10" w14:textId="3565C8F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7C24" w14:textId="4D9503B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365,448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521C" w14:textId="0D773B3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22,657 (97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DEA1" w14:textId="04F0B04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688,105</w:t>
            </w:r>
          </w:p>
        </w:tc>
      </w:tr>
      <w:tr w:rsidR="00E02736" w:rsidRPr="00E02736" w14:paraId="6E75678E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2AB7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8E04" w14:textId="2912A7B3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F9A1" w14:textId="19226FB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51,937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8EF2" w14:textId="4B93471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4,219 (2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C4AF" w14:textId="19DE956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86,156</w:t>
            </w:r>
          </w:p>
        </w:tc>
      </w:tr>
      <w:tr w:rsidR="00E02736" w:rsidRPr="00E02736" w14:paraId="4B457348" w14:textId="77777777" w:rsidTr="00E02736">
        <w:trPr>
          <w:trHeight w:val="343"/>
        </w:trPr>
        <w:tc>
          <w:tcPr>
            <w:tcW w:w="20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83A7" w14:textId="42645F6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polar &amp; schizophrenia (GPES)</w:t>
            </w:r>
          </w:p>
        </w:tc>
        <w:tc>
          <w:tcPr>
            <w:tcW w:w="2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7568" w14:textId="1FABFE5B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0B85" w14:textId="0FAAAECA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658,155 (99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C728" w14:textId="7F59D9D4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5,390 (98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1B34" w14:textId="7F59DBAF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993,545</w:t>
            </w:r>
          </w:p>
        </w:tc>
      </w:tr>
      <w:tr w:rsidR="00E02736" w:rsidRPr="00E02736" w14:paraId="16E7DDAB" w14:textId="77777777" w:rsidTr="00E02736">
        <w:trPr>
          <w:trHeight w:val="343"/>
        </w:trPr>
        <w:tc>
          <w:tcPr>
            <w:tcW w:w="209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2DD9" w14:textId="77777777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8DEF" w14:textId="582F9C39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FB32" w14:textId="5729812E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59,230 (0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59D2" w14:textId="3263A140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1,486 (1</w:t>
            </w:r>
            <w:r w:rsidR="00211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B105" w14:textId="6F104192" w:rsidR="00E02736" w:rsidRPr="00E02736" w:rsidRDefault="00E02736" w:rsidP="00E02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2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80,716</w:t>
            </w:r>
          </w:p>
        </w:tc>
      </w:tr>
    </w:tbl>
    <w:p w14:paraId="4A3143EB" w14:textId="77777777" w:rsidR="00554E19" w:rsidRPr="00395EC9" w:rsidRDefault="00554E19" w:rsidP="00BD6F30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54E19" w:rsidRPr="00395EC9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FEFFA" w14:textId="77777777" w:rsidR="002F7A46" w:rsidRDefault="002F7A46">
      <w:pPr>
        <w:spacing w:after="0" w:line="240" w:lineRule="auto"/>
      </w:pPr>
      <w:r>
        <w:separator/>
      </w:r>
    </w:p>
  </w:endnote>
  <w:endnote w:type="continuationSeparator" w:id="0">
    <w:p w14:paraId="2F287673" w14:textId="77777777" w:rsidR="002F7A46" w:rsidRDefault="002F7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18505" w14:textId="77777777" w:rsidR="00864996" w:rsidRDefault="008649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CB614" w14:textId="77777777" w:rsidR="002F7A46" w:rsidRDefault="002F7A46">
      <w:pPr>
        <w:spacing w:after="0" w:line="240" w:lineRule="auto"/>
      </w:pPr>
      <w:r>
        <w:separator/>
      </w:r>
    </w:p>
  </w:footnote>
  <w:footnote w:type="continuationSeparator" w:id="0">
    <w:p w14:paraId="6633BBA8" w14:textId="77777777" w:rsidR="002F7A46" w:rsidRDefault="002F7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21EF"/>
    <w:multiLevelType w:val="multilevel"/>
    <w:tmpl w:val="EF7E3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E91C8D"/>
    <w:multiLevelType w:val="multilevel"/>
    <w:tmpl w:val="01D6C9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064FEC"/>
    <w:multiLevelType w:val="multilevel"/>
    <w:tmpl w:val="B6126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262944">
    <w:abstractNumId w:val="2"/>
  </w:num>
  <w:num w:numId="2" w16cid:durableId="1353334168">
    <w:abstractNumId w:val="1"/>
  </w:num>
  <w:num w:numId="3" w16cid:durableId="4552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996"/>
    <w:rsid w:val="00054022"/>
    <w:rsid w:val="00056E84"/>
    <w:rsid w:val="0008590D"/>
    <w:rsid w:val="00091BD8"/>
    <w:rsid w:val="000B5141"/>
    <w:rsid w:val="000E5FA5"/>
    <w:rsid w:val="000E71C7"/>
    <w:rsid w:val="000E78CF"/>
    <w:rsid w:val="001217E6"/>
    <w:rsid w:val="001458E4"/>
    <w:rsid w:val="00164DDB"/>
    <w:rsid w:val="0016633D"/>
    <w:rsid w:val="0020508E"/>
    <w:rsid w:val="002111DA"/>
    <w:rsid w:val="0028167A"/>
    <w:rsid w:val="002A546B"/>
    <w:rsid w:val="002C52BE"/>
    <w:rsid w:val="002D03A3"/>
    <w:rsid w:val="002D5FCD"/>
    <w:rsid w:val="002F7A46"/>
    <w:rsid w:val="00304210"/>
    <w:rsid w:val="00307B9B"/>
    <w:rsid w:val="00316E10"/>
    <w:rsid w:val="00327A7B"/>
    <w:rsid w:val="003358A3"/>
    <w:rsid w:val="00385A6B"/>
    <w:rsid w:val="003950B6"/>
    <w:rsid w:val="00395EC9"/>
    <w:rsid w:val="003C6971"/>
    <w:rsid w:val="003D257A"/>
    <w:rsid w:val="003D4AF1"/>
    <w:rsid w:val="003F07EF"/>
    <w:rsid w:val="0042066D"/>
    <w:rsid w:val="00437360"/>
    <w:rsid w:val="00442382"/>
    <w:rsid w:val="004554DA"/>
    <w:rsid w:val="00481D4D"/>
    <w:rsid w:val="004B5275"/>
    <w:rsid w:val="004E21B5"/>
    <w:rsid w:val="00543A54"/>
    <w:rsid w:val="00554E19"/>
    <w:rsid w:val="005609B3"/>
    <w:rsid w:val="0056586B"/>
    <w:rsid w:val="0057094B"/>
    <w:rsid w:val="005A59EE"/>
    <w:rsid w:val="005C5B1A"/>
    <w:rsid w:val="005E2F14"/>
    <w:rsid w:val="005F4F85"/>
    <w:rsid w:val="00605E44"/>
    <w:rsid w:val="00620D09"/>
    <w:rsid w:val="006345D2"/>
    <w:rsid w:val="00715A95"/>
    <w:rsid w:val="00721203"/>
    <w:rsid w:val="00721989"/>
    <w:rsid w:val="00750F15"/>
    <w:rsid w:val="00770528"/>
    <w:rsid w:val="00813207"/>
    <w:rsid w:val="00864996"/>
    <w:rsid w:val="008A30F7"/>
    <w:rsid w:val="008A6C42"/>
    <w:rsid w:val="00965581"/>
    <w:rsid w:val="0096768E"/>
    <w:rsid w:val="0097037E"/>
    <w:rsid w:val="00986CCF"/>
    <w:rsid w:val="00A05A28"/>
    <w:rsid w:val="00A06589"/>
    <w:rsid w:val="00A669BF"/>
    <w:rsid w:val="00A875F0"/>
    <w:rsid w:val="00A918FF"/>
    <w:rsid w:val="00A9690F"/>
    <w:rsid w:val="00AA4D26"/>
    <w:rsid w:val="00AC1D15"/>
    <w:rsid w:val="00AD56A6"/>
    <w:rsid w:val="00AF06F9"/>
    <w:rsid w:val="00AF2341"/>
    <w:rsid w:val="00B011D6"/>
    <w:rsid w:val="00B20321"/>
    <w:rsid w:val="00B23866"/>
    <w:rsid w:val="00B31628"/>
    <w:rsid w:val="00B85ED0"/>
    <w:rsid w:val="00BD6CD2"/>
    <w:rsid w:val="00BD6F30"/>
    <w:rsid w:val="00BF70B7"/>
    <w:rsid w:val="00C254AE"/>
    <w:rsid w:val="00C27C7D"/>
    <w:rsid w:val="00C72AB7"/>
    <w:rsid w:val="00C7378F"/>
    <w:rsid w:val="00C8467F"/>
    <w:rsid w:val="00CF4662"/>
    <w:rsid w:val="00D32DE1"/>
    <w:rsid w:val="00D747E7"/>
    <w:rsid w:val="00D805DB"/>
    <w:rsid w:val="00D83B30"/>
    <w:rsid w:val="00DA7E4D"/>
    <w:rsid w:val="00DB13CB"/>
    <w:rsid w:val="00DC36D9"/>
    <w:rsid w:val="00E02736"/>
    <w:rsid w:val="00E06C2A"/>
    <w:rsid w:val="00E62571"/>
    <w:rsid w:val="00E66D7A"/>
    <w:rsid w:val="00E70247"/>
    <w:rsid w:val="00EB75AA"/>
    <w:rsid w:val="00EE65EA"/>
    <w:rsid w:val="00F244E7"/>
    <w:rsid w:val="00F428EA"/>
    <w:rsid w:val="00F80F3C"/>
    <w:rsid w:val="00FD49C4"/>
    <w:rsid w:val="00F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848F"/>
  <w15:docId w15:val="{E62BB4D4-431A-4E34-B3ED-CE0CA8B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6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68E"/>
    <w:rPr>
      <w:color w:val="954F72"/>
      <w:u w:val="single"/>
    </w:rPr>
  </w:style>
  <w:style w:type="paragraph" w:customStyle="1" w:styleId="msonormal0">
    <w:name w:val="msonormal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676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F15"/>
    <w:pPr>
      <w:spacing w:after="0" w:line="240" w:lineRule="auto"/>
    </w:pPr>
  </w:style>
  <w:style w:type="paragraph" w:customStyle="1" w:styleId="xl83">
    <w:name w:val="xl83"/>
    <w:basedOn w:val="Normal"/>
    <w:rsid w:val="004E21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4E21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1</Words>
  <Characters>5141</Characters>
  <Application>Microsoft Office Word</Application>
  <DocSecurity>0</DocSecurity>
  <Lines>42</Lines>
  <Paragraphs>12</Paragraphs>
  <ScaleCrop>false</ScaleCrop>
  <Company>Department of Health and Social Care</Company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hes, Andrew</cp:lastModifiedBy>
  <cp:revision>5</cp:revision>
  <dcterms:created xsi:type="dcterms:W3CDTF">2025-08-27T09:38:00Z</dcterms:created>
  <dcterms:modified xsi:type="dcterms:W3CDTF">2025-08-29T16:11:00Z</dcterms:modified>
</cp:coreProperties>
</file>